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678D7" w14:textId="76F91E32" w:rsidR="004149CB" w:rsidRPr="004149CB" w:rsidRDefault="004149CB" w:rsidP="004149CB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4149CB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</w:t>
      </w:r>
      <w:r w:rsidR="002F2769">
        <w:rPr>
          <w:rFonts w:ascii="Times New Roman" w:hAnsi="Times New Roman" w:cs="Times New Roman"/>
          <w:b/>
          <w:bCs/>
          <w:color w:val="000000"/>
          <w:sz w:val="22"/>
          <w:szCs w:val="22"/>
        </w:rPr>
        <w:t>S1</w:t>
      </w:r>
      <w:r w:rsidRPr="004149CB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: </w:t>
      </w:r>
      <w:r w:rsidR="003A6806">
        <w:rPr>
          <w:rFonts w:ascii="Times New Roman" w:hAnsi="Times New Roman" w:cs="Times New Roman"/>
          <w:b/>
          <w:bCs/>
          <w:color w:val="000000"/>
          <w:sz w:val="22"/>
          <w:szCs w:val="22"/>
        </w:rPr>
        <w:t>Treatment pattern of patients with initial recurrence after liver resection</w:t>
      </w:r>
    </w:p>
    <w:p w14:paraId="3AD6ACF2" w14:textId="77777777" w:rsidR="004149CB" w:rsidRPr="004149CB" w:rsidRDefault="004149CB" w:rsidP="004149CB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9906" w:type="dxa"/>
        <w:tblInd w:w="-7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3"/>
        <w:gridCol w:w="1134"/>
        <w:gridCol w:w="1417"/>
        <w:gridCol w:w="1134"/>
        <w:gridCol w:w="113"/>
        <w:gridCol w:w="1134"/>
        <w:gridCol w:w="1417"/>
        <w:gridCol w:w="1134"/>
      </w:tblGrid>
      <w:tr w:rsidR="00AB4EE9" w:rsidRPr="0063628B" w14:paraId="3EA4F824" w14:textId="77777777" w:rsidTr="006C75A5">
        <w:trPr>
          <w:trHeight w:val="340"/>
        </w:trPr>
        <w:tc>
          <w:tcPr>
            <w:tcW w:w="2423" w:type="dxa"/>
            <w:tcBorders>
              <w:top w:val="single" w:sz="12" w:space="0" w:color="auto"/>
            </w:tcBorders>
          </w:tcPr>
          <w:p w14:paraId="0405E3A5" w14:textId="77777777" w:rsidR="00AB4EE9" w:rsidRPr="0063628B" w:rsidRDefault="00AB4EE9" w:rsidP="00A94D4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59B4125" w14:textId="4FE44E5D" w:rsidR="00AB4EE9" w:rsidRPr="0063628B" w:rsidRDefault="00AB4EE9" w:rsidP="00AA34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tire cohort</w:t>
            </w:r>
          </w:p>
        </w:tc>
        <w:tc>
          <w:tcPr>
            <w:tcW w:w="113" w:type="dxa"/>
            <w:tcBorders>
              <w:top w:val="single" w:sz="12" w:space="0" w:color="auto"/>
            </w:tcBorders>
          </w:tcPr>
          <w:p w14:paraId="4EE174E2" w14:textId="77777777" w:rsidR="00AB4EE9" w:rsidRDefault="00AB4EE9" w:rsidP="00AA34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85" w:type="dxa"/>
            <w:gridSpan w:val="3"/>
            <w:tcBorders>
              <w:top w:val="single" w:sz="12" w:space="0" w:color="auto"/>
            </w:tcBorders>
          </w:tcPr>
          <w:p w14:paraId="445CFEBA" w14:textId="02E2FEF3" w:rsidR="00AB4EE9" w:rsidRPr="0063628B" w:rsidRDefault="00AB4EE9" w:rsidP="00AA34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M cohort</w:t>
            </w:r>
          </w:p>
        </w:tc>
      </w:tr>
      <w:tr w:rsidR="00AA34F1" w:rsidRPr="0063628B" w14:paraId="323DBC96" w14:textId="77777777" w:rsidTr="00AB4EE9">
        <w:trPr>
          <w:trHeight w:val="340"/>
        </w:trPr>
        <w:tc>
          <w:tcPr>
            <w:tcW w:w="2423" w:type="dxa"/>
            <w:vMerge w:val="restart"/>
            <w:tcBorders>
              <w:bottom w:val="single" w:sz="12" w:space="0" w:color="231F20"/>
            </w:tcBorders>
          </w:tcPr>
          <w:p w14:paraId="58B58C6A" w14:textId="77777777" w:rsidR="00AA34F1" w:rsidRPr="0063628B" w:rsidRDefault="00AA34F1" w:rsidP="003A680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one" w:sz="6" w:space="0" w:color="auto"/>
            </w:tcBorders>
          </w:tcPr>
          <w:p w14:paraId="47D8A9CE" w14:textId="48EDFEC2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rgery group</w:t>
            </w:r>
          </w:p>
        </w:tc>
        <w:tc>
          <w:tcPr>
            <w:tcW w:w="1417" w:type="dxa"/>
            <w:tcBorders>
              <w:top w:val="single" w:sz="8" w:space="0" w:color="auto"/>
              <w:bottom w:val="none" w:sz="6" w:space="0" w:color="auto"/>
            </w:tcBorders>
          </w:tcPr>
          <w:p w14:paraId="5DF721DF" w14:textId="42DDE9F7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AIC-Surgery group</w:t>
            </w:r>
          </w:p>
        </w:tc>
        <w:tc>
          <w:tcPr>
            <w:tcW w:w="1134" w:type="dxa"/>
            <w:tcBorders>
              <w:top w:val="single" w:sz="8" w:space="0" w:color="auto"/>
              <w:bottom w:val="none" w:sz="6" w:space="0" w:color="auto"/>
            </w:tcBorders>
          </w:tcPr>
          <w:p w14:paraId="3A635DFE" w14:textId="763D2181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3" w:type="dxa"/>
            <w:tcBorders>
              <w:bottom w:val="none" w:sz="6" w:space="0" w:color="auto"/>
            </w:tcBorders>
          </w:tcPr>
          <w:p w14:paraId="592670C6" w14:textId="77777777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one" w:sz="6" w:space="0" w:color="auto"/>
            </w:tcBorders>
          </w:tcPr>
          <w:p w14:paraId="4B498C90" w14:textId="3A4DE3BC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rgery group</w:t>
            </w:r>
          </w:p>
        </w:tc>
        <w:tc>
          <w:tcPr>
            <w:tcW w:w="1417" w:type="dxa"/>
            <w:tcBorders>
              <w:top w:val="single" w:sz="8" w:space="0" w:color="auto"/>
              <w:bottom w:val="none" w:sz="6" w:space="0" w:color="auto"/>
            </w:tcBorders>
          </w:tcPr>
          <w:p w14:paraId="6480D37C" w14:textId="6D57DF34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AIC-Surgery group</w:t>
            </w:r>
          </w:p>
        </w:tc>
        <w:tc>
          <w:tcPr>
            <w:tcW w:w="1134" w:type="dxa"/>
            <w:tcBorders>
              <w:top w:val="single" w:sz="8" w:space="0" w:color="auto"/>
              <w:bottom w:val="none" w:sz="6" w:space="0" w:color="auto"/>
            </w:tcBorders>
          </w:tcPr>
          <w:p w14:paraId="6CDB4046" w14:textId="5F1AC58D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A34F1" w:rsidRPr="0063628B" w14:paraId="4EEF8A88" w14:textId="77777777" w:rsidTr="00AB4EE9">
        <w:trPr>
          <w:trHeight w:val="340"/>
        </w:trPr>
        <w:tc>
          <w:tcPr>
            <w:tcW w:w="2423" w:type="dxa"/>
            <w:vMerge/>
            <w:tcBorders>
              <w:top w:val="nil"/>
              <w:bottom w:val="single" w:sz="12" w:space="0" w:color="231F20"/>
            </w:tcBorders>
          </w:tcPr>
          <w:p w14:paraId="0578836A" w14:textId="77777777" w:rsidR="00AA34F1" w:rsidRPr="0063628B" w:rsidRDefault="00AA34F1" w:rsidP="003A680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single" w:sz="12" w:space="0" w:color="231F20"/>
            </w:tcBorders>
          </w:tcPr>
          <w:p w14:paraId="7B562078" w14:textId="64B7B92C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6</w:t>
            </w: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one" w:sz="6" w:space="0" w:color="auto"/>
              <w:bottom w:val="single" w:sz="12" w:space="0" w:color="231F20"/>
            </w:tcBorders>
          </w:tcPr>
          <w:p w14:paraId="322886D1" w14:textId="5F9EB321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2</w:t>
            </w: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one" w:sz="6" w:space="0" w:color="auto"/>
              <w:bottom w:val="single" w:sz="12" w:space="0" w:color="231F20"/>
            </w:tcBorders>
          </w:tcPr>
          <w:p w14:paraId="2191C440" w14:textId="77777777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one" w:sz="6" w:space="0" w:color="auto"/>
              <w:bottom w:val="single" w:sz="12" w:space="0" w:color="231F20"/>
            </w:tcBorders>
          </w:tcPr>
          <w:p w14:paraId="382A6465" w14:textId="77777777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single" w:sz="12" w:space="0" w:color="231F20"/>
            </w:tcBorders>
          </w:tcPr>
          <w:p w14:paraId="7225B344" w14:textId="32C12EBA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one" w:sz="6" w:space="0" w:color="auto"/>
              <w:bottom w:val="single" w:sz="12" w:space="0" w:color="231F20"/>
            </w:tcBorders>
          </w:tcPr>
          <w:p w14:paraId="16C29EA0" w14:textId="2127836B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  <w:r w:rsidRPr="0063628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one" w:sz="6" w:space="0" w:color="auto"/>
              <w:bottom w:val="single" w:sz="12" w:space="0" w:color="231F20"/>
            </w:tcBorders>
          </w:tcPr>
          <w:p w14:paraId="57C8D711" w14:textId="3D3E36A1" w:rsidR="00AA34F1" w:rsidRPr="0063628B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34F1" w:rsidRPr="0063628B" w14:paraId="734886D3" w14:textId="77777777" w:rsidTr="00AB4EE9">
        <w:trPr>
          <w:trHeight w:val="340"/>
        </w:trPr>
        <w:tc>
          <w:tcPr>
            <w:tcW w:w="2423" w:type="dxa"/>
            <w:tcBorders>
              <w:top w:val="single" w:sz="12" w:space="0" w:color="231F20"/>
              <w:bottom w:val="none" w:sz="6" w:space="0" w:color="auto"/>
            </w:tcBorders>
          </w:tcPr>
          <w:p w14:paraId="56A257B3" w14:textId="2AD37AA4" w:rsidR="00AA34F1" w:rsidRPr="0063628B" w:rsidRDefault="00AA34F1" w:rsidP="003A680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680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dical treatment</w:t>
            </w:r>
          </w:p>
        </w:tc>
        <w:tc>
          <w:tcPr>
            <w:tcW w:w="1134" w:type="dxa"/>
            <w:tcBorders>
              <w:top w:val="single" w:sz="12" w:space="0" w:color="231F20"/>
              <w:bottom w:val="none" w:sz="6" w:space="0" w:color="auto"/>
            </w:tcBorders>
          </w:tcPr>
          <w:p w14:paraId="2D0B5521" w14:textId="4D528F95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231F20"/>
              <w:bottom w:val="none" w:sz="6" w:space="0" w:color="auto"/>
            </w:tcBorders>
          </w:tcPr>
          <w:p w14:paraId="26CDAA6E" w14:textId="1C42E4DC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231F20"/>
              <w:bottom w:val="none" w:sz="6" w:space="0" w:color="auto"/>
            </w:tcBorders>
          </w:tcPr>
          <w:p w14:paraId="7A9786DF" w14:textId="223B3DD6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8C3F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92</w:t>
            </w:r>
          </w:p>
        </w:tc>
        <w:tc>
          <w:tcPr>
            <w:tcW w:w="113" w:type="dxa"/>
            <w:tcBorders>
              <w:top w:val="single" w:sz="12" w:space="0" w:color="231F20"/>
              <w:bottom w:val="none" w:sz="6" w:space="0" w:color="auto"/>
            </w:tcBorders>
          </w:tcPr>
          <w:p w14:paraId="1D4EBD64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231F20"/>
              <w:bottom w:val="none" w:sz="6" w:space="0" w:color="auto"/>
            </w:tcBorders>
          </w:tcPr>
          <w:p w14:paraId="630FACF6" w14:textId="4D5A53D4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231F20"/>
              <w:bottom w:val="none" w:sz="6" w:space="0" w:color="auto"/>
            </w:tcBorders>
          </w:tcPr>
          <w:p w14:paraId="58DAE9A4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231F20"/>
              <w:bottom w:val="none" w:sz="6" w:space="0" w:color="auto"/>
            </w:tcBorders>
          </w:tcPr>
          <w:p w14:paraId="3B1016D4" w14:textId="7EA8B393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8C3F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50</w:t>
            </w:r>
          </w:p>
        </w:tc>
      </w:tr>
      <w:tr w:rsidR="00AA34F1" w:rsidRPr="0063628B" w14:paraId="7D2F2941" w14:textId="77777777" w:rsidTr="00AB4EE9">
        <w:trPr>
          <w:trHeight w:val="340"/>
        </w:trPr>
        <w:tc>
          <w:tcPr>
            <w:tcW w:w="2423" w:type="dxa"/>
            <w:tcBorders>
              <w:top w:val="none" w:sz="6" w:space="0" w:color="auto"/>
              <w:bottom w:val="none" w:sz="6" w:space="0" w:color="auto"/>
            </w:tcBorders>
          </w:tcPr>
          <w:p w14:paraId="40693541" w14:textId="4805A53A" w:rsidR="00AA34F1" w:rsidRPr="0063628B" w:rsidRDefault="00AA34F1" w:rsidP="003A680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-resection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1F2CC7F8" w14:textId="3FD01EC3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417" w:type="dxa"/>
            <w:tcBorders>
              <w:top w:val="none" w:sz="6" w:space="0" w:color="auto"/>
              <w:bottom w:val="none" w:sz="6" w:space="0" w:color="auto"/>
            </w:tcBorders>
          </w:tcPr>
          <w:p w14:paraId="14004844" w14:textId="7D4B085E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1)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76A63124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one" w:sz="6" w:space="0" w:color="auto"/>
              <w:bottom w:val="none" w:sz="6" w:space="0" w:color="auto"/>
            </w:tcBorders>
          </w:tcPr>
          <w:p w14:paraId="3910D72E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0CBD513A" w14:textId="70C462D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417" w:type="dxa"/>
            <w:tcBorders>
              <w:top w:val="none" w:sz="6" w:space="0" w:color="auto"/>
              <w:bottom w:val="none" w:sz="6" w:space="0" w:color="auto"/>
            </w:tcBorders>
          </w:tcPr>
          <w:p w14:paraId="41C32246" w14:textId="2C7CA853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9)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69E12401" w14:textId="61422645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34F1" w:rsidRPr="0063628B" w14:paraId="3FAB9A0F" w14:textId="77777777" w:rsidTr="00AB4EE9">
        <w:trPr>
          <w:trHeight w:val="340"/>
        </w:trPr>
        <w:tc>
          <w:tcPr>
            <w:tcW w:w="2423" w:type="dxa"/>
            <w:tcBorders>
              <w:top w:val="none" w:sz="6" w:space="0" w:color="auto"/>
              <w:bottom w:val="none" w:sz="6" w:space="0" w:color="auto"/>
            </w:tcBorders>
          </w:tcPr>
          <w:p w14:paraId="154E9C3A" w14:textId="489551C8" w:rsidR="00AA34F1" w:rsidRPr="0063628B" w:rsidRDefault="00AA34F1" w:rsidP="003A680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A6806">
              <w:rPr>
                <w:rFonts w:ascii="Times New Roman" w:hAnsi="Times New Roman" w:cs="Times New Roman"/>
                <w:sz w:val="22"/>
                <w:szCs w:val="22"/>
              </w:rPr>
              <w:t>Ablation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03CC090F" w14:textId="4770D656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3.1)</w:t>
            </w:r>
          </w:p>
        </w:tc>
        <w:tc>
          <w:tcPr>
            <w:tcW w:w="1417" w:type="dxa"/>
            <w:tcBorders>
              <w:top w:val="none" w:sz="6" w:space="0" w:color="auto"/>
              <w:bottom w:val="none" w:sz="6" w:space="0" w:color="auto"/>
            </w:tcBorders>
          </w:tcPr>
          <w:p w14:paraId="45842977" w14:textId="35151F4E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5.0)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12740841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one" w:sz="6" w:space="0" w:color="auto"/>
              <w:bottom w:val="none" w:sz="6" w:space="0" w:color="auto"/>
            </w:tcBorders>
          </w:tcPr>
          <w:p w14:paraId="031FE2CC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55E85A3C" w14:textId="561BC9F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5.0)</w:t>
            </w:r>
          </w:p>
        </w:tc>
        <w:tc>
          <w:tcPr>
            <w:tcW w:w="1417" w:type="dxa"/>
            <w:tcBorders>
              <w:top w:val="none" w:sz="6" w:space="0" w:color="auto"/>
              <w:bottom w:val="none" w:sz="6" w:space="0" w:color="auto"/>
            </w:tcBorders>
          </w:tcPr>
          <w:p w14:paraId="770B356C" w14:textId="2A73A9FD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5.3)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7A3789BA" w14:textId="76069EE9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34F1" w:rsidRPr="0063628B" w14:paraId="2FB988B1" w14:textId="77777777" w:rsidTr="00AB4EE9">
        <w:trPr>
          <w:trHeight w:val="340"/>
        </w:trPr>
        <w:tc>
          <w:tcPr>
            <w:tcW w:w="2423" w:type="dxa"/>
            <w:tcBorders>
              <w:top w:val="none" w:sz="6" w:space="0" w:color="auto"/>
              <w:bottom w:val="none" w:sz="6" w:space="0" w:color="auto"/>
            </w:tcBorders>
          </w:tcPr>
          <w:p w14:paraId="35420419" w14:textId="7B6E8D68" w:rsidR="00AA34F1" w:rsidRPr="0063628B" w:rsidRDefault="00AA34F1" w:rsidP="003A680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680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liative treatment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40A3F3F8" w14:textId="25A91AD0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one" w:sz="6" w:space="0" w:color="auto"/>
              <w:bottom w:val="none" w:sz="6" w:space="0" w:color="auto"/>
            </w:tcBorders>
          </w:tcPr>
          <w:p w14:paraId="6CD35678" w14:textId="482DBAFC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64F4450D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one" w:sz="6" w:space="0" w:color="auto"/>
              <w:bottom w:val="none" w:sz="6" w:space="0" w:color="auto"/>
            </w:tcBorders>
          </w:tcPr>
          <w:p w14:paraId="03E4792F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53D38467" w14:textId="794C6C52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one" w:sz="6" w:space="0" w:color="auto"/>
              <w:bottom w:val="none" w:sz="6" w:space="0" w:color="auto"/>
            </w:tcBorders>
          </w:tcPr>
          <w:p w14:paraId="0EA5B838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02A93095" w14:textId="040D55EB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34F1" w:rsidRPr="0063628B" w14:paraId="55D74891" w14:textId="77777777" w:rsidTr="00AB4EE9">
        <w:trPr>
          <w:trHeight w:val="340"/>
        </w:trPr>
        <w:tc>
          <w:tcPr>
            <w:tcW w:w="2423" w:type="dxa"/>
            <w:tcBorders>
              <w:top w:val="none" w:sz="6" w:space="0" w:color="auto"/>
              <w:bottom w:val="none" w:sz="6" w:space="0" w:color="auto"/>
            </w:tcBorders>
          </w:tcPr>
          <w:p w14:paraId="7BBDA97E" w14:textId="0502EC58" w:rsidR="00AA34F1" w:rsidRPr="0063628B" w:rsidRDefault="00AA34F1" w:rsidP="003A680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ACE/HAIC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61C4AA6" w14:textId="0FA82823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8C3FF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5.4)</w:t>
            </w:r>
          </w:p>
        </w:tc>
        <w:tc>
          <w:tcPr>
            <w:tcW w:w="1417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6689027" w14:textId="42F1B346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8C3FF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0.0)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3D25CE31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one" w:sz="6" w:space="0" w:color="auto"/>
              <w:bottom w:val="none" w:sz="6" w:space="0" w:color="auto"/>
            </w:tcBorders>
          </w:tcPr>
          <w:p w14:paraId="641CE42A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1F2102FA" w14:textId="6F09C023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8C3F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6.7)</w:t>
            </w:r>
          </w:p>
        </w:tc>
        <w:tc>
          <w:tcPr>
            <w:tcW w:w="1417" w:type="dxa"/>
            <w:tcBorders>
              <w:top w:val="none" w:sz="6" w:space="0" w:color="auto"/>
              <w:bottom w:val="none" w:sz="6" w:space="0" w:color="auto"/>
            </w:tcBorders>
          </w:tcPr>
          <w:p w14:paraId="35576FE6" w14:textId="203E1F93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3.5)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46F1DCF" w14:textId="0698F764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34F1" w:rsidRPr="0063628B" w14:paraId="7F34D98E" w14:textId="77777777" w:rsidTr="00AB4EE9">
        <w:trPr>
          <w:trHeight w:val="340"/>
        </w:trPr>
        <w:tc>
          <w:tcPr>
            <w:tcW w:w="2423" w:type="dxa"/>
            <w:tcBorders>
              <w:top w:val="none" w:sz="6" w:space="0" w:color="auto"/>
              <w:bottom w:val="none" w:sz="6" w:space="0" w:color="auto"/>
            </w:tcBorders>
          </w:tcPr>
          <w:p w14:paraId="3F07CF9F" w14:textId="1E7FFB9A" w:rsidR="00AA34F1" w:rsidRPr="0063628B" w:rsidRDefault="00AA34F1" w:rsidP="003A680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KI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9B4E4A6" w14:textId="05E4925C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1.5)</w:t>
            </w:r>
          </w:p>
        </w:tc>
        <w:tc>
          <w:tcPr>
            <w:tcW w:w="1417" w:type="dxa"/>
            <w:tcBorders>
              <w:top w:val="none" w:sz="6" w:space="0" w:color="auto"/>
              <w:bottom w:val="none" w:sz="6" w:space="0" w:color="auto"/>
            </w:tcBorders>
          </w:tcPr>
          <w:p w14:paraId="1BB47EA3" w14:textId="52B1D0E4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5.6)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0F800500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" w:type="dxa"/>
            <w:tcBorders>
              <w:top w:val="none" w:sz="6" w:space="0" w:color="auto"/>
              <w:bottom w:val="none" w:sz="6" w:space="0" w:color="auto"/>
            </w:tcBorders>
          </w:tcPr>
          <w:p w14:paraId="58F54729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</w:tcPr>
          <w:p w14:paraId="3BF20948" w14:textId="436A1D5D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.3)</w:t>
            </w:r>
          </w:p>
        </w:tc>
        <w:tc>
          <w:tcPr>
            <w:tcW w:w="1417" w:type="dxa"/>
            <w:tcBorders>
              <w:top w:val="none" w:sz="6" w:space="0" w:color="auto"/>
              <w:bottom w:val="none" w:sz="6" w:space="0" w:color="auto"/>
            </w:tcBorders>
          </w:tcPr>
          <w:p w14:paraId="41B79F2E" w14:textId="24C346DC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3.5)</w:t>
            </w:r>
          </w:p>
        </w:tc>
        <w:tc>
          <w:tcPr>
            <w:tcW w:w="1134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66AEDE1" w14:textId="766CA9B6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34F1" w:rsidRPr="0063628B" w14:paraId="43504F6F" w14:textId="77777777" w:rsidTr="00AB4EE9">
        <w:trPr>
          <w:trHeight w:val="340"/>
        </w:trPr>
        <w:tc>
          <w:tcPr>
            <w:tcW w:w="2423" w:type="dxa"/>
            <w:tcBorders>
              <w:bottom w:val="single" w:sz="12" w:space="0" w:color="auto"/>
            </w:tcBorders>
          </w:tcPr>
          <w:p w14:paraId="4757D3E6" w14:textId="49EC441C" w:rsidR="00AA34F1" w:rsidRDefault="00AA34F1" w:rsidP="008C3FF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KI+ICI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F6904E9" w14:textId="4700C5C6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AEE16C4" w14:textId="5A4152D1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.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8114D90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" w:type="dxa"/>
            <w:tcBorders>
              <w:bottom w:val="single" w:sz="12" w:space="0" w:color="auto"/>
            </w:tcBorders>
          </w:tcPr>
          <w:p w14:paraId="29BD433B" w14:textId="77777777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2A9123D" w14:textId="54B7C995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3FF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E3A3896" w14:textId="25628AA2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AEC38EB" w14:textId="7349B88F" w:rsidR="00AA34F1" w:rsidRPr="008C3FF0" w:rsidRDefault="00AA34F1" w:rsidP="008C3F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49B42B1" w14:textId="00E7AF75" w:rsidR="000D2533" w:rsidRPr="00D91324" w:rsidRDefault="008C3FF0" w:rsidP="008C3FF0">
      <w:pPr>
        <w:widowControl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8C3FF0">
        <w:rPr>
          <w:rFonts w:ascii="Times New Roman" w:hAnsi="Times New Roman" w:cs="Times New Roman"/>
          <w:color w:val="000000"/>
          <w:sz w:val="22"/>
          <w:szCs w:val="22"/>
        </w:rPr>
        <w:t>HAIC hepatic arterial infusion chemotherapy, ICI immune checkpoint inhibitor, TACE transarterial chemoembolization, TKI tyrosine kinase inhibitors</w:t>
      </w:r>
      <w:r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sectPr w:rsidR="000D2533" w:rsidRPr="00D91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B19B4" w14:textId="77777777" w:rsidR="007354BE" w:rsidRDefault="007354BE" w:rsidP="004149CB">
      <w:r>
        <w:separator/>
      </w:r>
    </w:p>
  </w:endnote>
  <w:endnote w:type="continuationSeparator" w:id="0">
    <w:p w14:paraId="2CD2156E" w14:textId="77777777" w:rsidR="007354BE" w:rsidRDefault="007354BE" w:rsidP="00414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541F7" w14:textId="77777777" w:rsidR="007354BE" w:rsidRDefault="007354BE" w:rsidP="004149CB">
      <w:r>
        <w:separator/>
      </w:r>
    </w:p>
  </w:footnote>
  <w:footnote w:type="continuationSeparator" w:id="0">
    <w:p w14:paraId="2802E7A1" w14:textId="77777777" w:rsidR="007354BE" w:rsidRDefault="007354BE" w:rsidP="00414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D12"/>
    <w:rsid w:val="000114F9"/>
    <w:rsid w:val="00015AE7"/>
    <w:rsid w:val="00042F88"/>
    <w:rsid w:val="000B0430"/>
    <w:rsid w:val="000D2533"/>
    <w:rsid w:val="000D50C7"/>
    <w:rsid w:val="000F763F"/>
    <w:rsid w:val="001A39D1"/>
    <w:rsid w:val="001D4510"/>
    <w:rsid w:val="002672F6"/>
    <w:rsid w:val="002F2769"/>
    <w:rsid w:val="002F7984"/>
    <w:rsid w:val="00331E67"/>
    <w:rsid w:val="003404A0"/>
    <w:rsid w:val="0034104F"/>
    <w:rsid w:val="0035509B"/>
    <w:rsid w:val="0037303F"/>
    <w:rsid w:val="003A6806"/>
    <w:rsid w:val="003B01AC"/>
    <w:rsid w:val="003D73FB"/>
    <w:rsid w:val="004149CB"/>
    <w:rsid w:val="004162AC"/>
    <w:rsid w:val="00571E30"/>
    <w:rsid w:val="00591D12"/>
    <w:rsid w:val="005B1105"/>
    <w:rsid w:val="005E5DE8"/>
    <w:rsid w:val="006233BD"/>
    <w:rsid w:val="00630471"/>
    <w:rsid w:val="0063628B"/>
    <w:rsid w:val="006D4BBE"/>
    <w:rsid w:val="007354BE"/>
    <w:rsid w:val="00760C41"/>
    <w:rsid w:val="008160D7"/>
    <w:rsid w:val="008C0BBB"/>
    <w:rsid w:val="008C3FF0"/>
    <w:rsid w:val="008C7F0B"/>
    <w:rsid w:val="008D5C65"/>
    <w:rsid w:val="009E3D06"/>
    <w:rsid w:val="00AA34F1"/>
    <w:rsid w:val="00AA779B"/>
    <w:rsid w:val="00AB4EE9"/>
    <w:rsid w:val="00AD7CFA"/>
    <w:rsid w:val="00B41864"/>
    <w:rsid w:val="00B8761F"/>
    <w:rsid w:val="00BA3190"/>
    <w:rsid w:val="00BC01BE"/>
    <w:rsid w:val="00CB6466"/>
    <w:rsid w:val="00D334A0"/>
    <w:rsid w:val="00D91324"/>
    <w:rsid w:val="00D948E2"/>
    <w:rsid w:val="00E04684"/>
    <w:rsid w:val="00E54C21"/>
    <w:rsid w:val="00E641BE"/>
    <w:rsid w:val="00EF505E"/>
    <w:rsid w:val="00FC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E3DDE"/>
  <w15:chartTrackingRefBased/>
  <w15:docId w15:val="{EC39BC3C-2173-4DF1-B7E9-6A8482CE6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9C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9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9CB"/>
    <w:rPr>
      <w:sz w:val="18"/>
      <w:szCs w:val="18"/>
    </w:rPr>
  </w:style>
  <w:style w:type="character" w:customStyle="1" w:styleId="fontstyle01">
    <w:name w:val="fontstyle01"/>
    <w:basedOn w:val="a0"/>
    <w:rsid w:val="003A6806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102</Words>
  <Characters>585</Characters>
  <Application>Microsoft Office Word</Application>
  <DocSecurity>0</DocSecurity>
  <Lines>4</Lines>
  <Paragraphs>1</Paragraphs>
  <ScaleCrop>false</ScaleCrop>
  <Company>中山大学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</dc:creator>
  <cp:keywords/>
  <dc:description/>
  <cp:lastModifiedBy>8618826072314</cp:lastModifiedBy>
  <cp:revision>7</cp:revision>
  <dcterms:created xsi:type="dcterms:W3CDTF">2023-03-21T11:28:00Z</dcterms:created>
  <dcterms:modified xsi:type="dcterms:W3CDTF">2023-03-27T13:19:00Z</dcterms:modified>
</cp:coreProperties>
</file>